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74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777"/>
        <w:gridCol w:w="1386"/>
        <w:gridCol w:w="1905"/>
        <w:gridCol w:w="1980"/>
        <w:gridCol w:w="900"/>
        <w:gridCol w:w="2340"/>
        <w:gridCol w:w="900"/>
        <w:gridCol w:w="900"/>
        <w:gridCol w:w="1080"/>
        <w:gridCol w:w="720"/>
        <w:gridCol w:w="1486"/>
      </w:tblGrid>
      <w:tr>
        <w:trPr/>
        <w:tc>
          <w:tcPr>
            <w:tcW w:w="7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 dpi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rebellum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rebrum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s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che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ecu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uodenum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4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ncreas</w:t>
            </w:r>
          </w:p>
        </w:tc>
      </w:tr>
      <w:tr>
        <w:trPr/>
        <w:tc>
          <w:tcPr>
            <w:tcW w:w="77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05</w:t>
            </w:r>
          </w:p>
        </w:tc>
        <w:tc>
          <w:tcPr>
            <w:tcW w:w="13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4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 positive cell type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 histo-pathology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histiocytic rhinitis with hemorrh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05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poly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 positive cell type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 histo-pathology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ymphohistiocytic rhinitis, epithelial desquamation with cellular debris, epithelial hyperplasy;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b: lymphocytic dermatit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</w:tr>
      <w:tr>
        <w:trPr/>
        <w:tc>
          <w:tcPr>
            <w:tcW w:w="7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05-HA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R65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/-/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/-/-</w:t>
            </w:r>
          </w:p>
        </w:tc>
      </w:tr>
      <w:tr>
        <w:trPr/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 positive cell type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ltifocal single neurons, glial cel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 histo-pathology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cytic meningoencephalitis, neuronal degeneration, glial cell prolifera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cytic meningoencephalitis, neuronal degeneration, glial cell proliferat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cytic  rhinitis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mb and skin: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cytic dermatit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histiocytic serositis</w:t>
            </w:r>
          </w:p>
        </w:tc>
      </w:tr>
      <w:tr>
        <w:trPr/>
        <w:tc>
          <w:tcPr>
            <w:tcW w:w="7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65-HA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TG05poly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+)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+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/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+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-/-</w:t>
            </w:r>
          </w:p>
        </w:tc>
      </w:tr>
      <w:tr>
        <w:trPr/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C positive cell type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rons, glial cel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cytes, macrophag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7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 histo-pathology</w:t>
            </w: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ymphocytic meningoencephalitis, neuron degeneration, glial cell proliferation 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ocytic rhinitis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808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808080"/>
                <w:sz w:val="16"/>
                <w:szCs w:val="16"/>
                <w:lang w:val="en-US"/>
              </w:rPr>
              <w:t>non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22:23:00Z</dcterms:created>
  <dc:creator>Jürgen Stech</dc:creator>
  <dc:description/>
  <cp:keywords/>
  <dc:language>en-US</dc:language>
  <cp:lastModifiedBy>Jürgen Stech</cp:lastModifiedBy>
  <dcterms:modified xsi:type="dcterms:W3CDTF">2010-07-07T12:30:00Z</dcterms:modified>
  <cp:revision>12</cp:revision>
  <dc:subject/>
  <dc:title>Cerebellum</dc:title>
</cp:coreProperties>
</file>